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291"/>
        <w:tblW w:w="5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1035"/>
        <w:gridCol w:w="1545"/>
        <w:gridCol w:w="1260"/>
      </w:tblGrid>
      <w:tr w:rsidR="00F0512C" w:rsidRPr="005208E8" w14:paraId="7ADC85E9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0EA63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lineage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CCC9EE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n_singletons</w:t>
            </w:r>
            <w:proofErr w:type="spellEnd"/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B93DD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singleton_countries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146E6A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proofErr w:type="spellStart"/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singleton_years</w:t>
            </w:r>
            <w:proofErr w:type="spellEnd"/>
          </w:p>
        </w:tc>
      </w:tr>
      <w:tr w:rsidR="00F0512C" w:rsidRPr="005208E8" w14:paraId="3CD62BF9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0A3EB1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a_A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400AB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6A570B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9A204F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5</w:t>
            </w:r>
          </w:p>
        </w:tc>
      </w:tr>
      <w:tr w:rsidR="00F0512C" w:rsidRPr="005208E8" w14:paraId="460CBC4F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1CEEA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F1b_A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4BD094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8DBB6D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-, Ugand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BE92A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5, 2011</w:t>
            </w:r>
          </w:p>
        </w:tc>
      </w:tr>
      <w:tr w:rsidR="00F0512C" w:rsidRPr="005208E8" w14:paraId="3661BD41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A10A8C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1_A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E939F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1210DC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D7015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6</w:t>
            </w:r>
          </w:p>
        </w:tc>
      </w:tr>
      <w:tr w:rsidR="00F0512C" w:rsidRPr="005208E8" w14:paraId="37B79DE2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A64878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3a_A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3705FA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D0E40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Brazi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48A391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6, 2007</w:t>
            </w:r>
          </w:p>
        </w:tc>
      </w:tr>
      <w:tr w:rsidR="00F0512C" w:rsidRPr="005208E8" w14:paraId="7CEF526E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30C764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3b_A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DFB1A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7701FE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Brazi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4362E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6</w:t>
            </w:r>
          </w:p>
        </w:tc>
      </w:tr>
      <w:tr w:rsidR="00F0512C" w:rsidRPr="005208E8" w14:paraId="59213772" w14:textId="77777777" w:rsidTr="00C214DB">
        <w:trPr>
          <w:trHeight w:val="51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3A505C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3b_A1.1.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9796A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4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23C6D9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Brazi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906FE3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6</w:t>
            </w:r>
          </w:p>
        </w:tc>
      </w:tr>
      <w:tr w:rsidR="00F0512C" w:rsidRPr="005208E8" w14:paraId="49B507C8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59047A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AM4_A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0DA405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5A3CA4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United State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53DEB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7</w:t>
            </w:r>
          </w:p>
        </w:tc>
      </w:tr>
      <w:tr w:rsidR="00F0512C" w:rsidRPr="005208E8" w14:paraId="1744CB37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F87254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CA1_A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46D5DD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872E7E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Kazakhstan, 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0F5BE1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4, 2014</w:t>
            </w:r>
          </w:p>
        </w:tc>
      </w:tr>
      <w:tr w:rsidR="00F0512C" w:rsidRPr="005208E8" w14:paraId="71B403C8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34B5DA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 CA2_A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140DE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9241DE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Ir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F5A47C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5</w:t>
            </w:r>
          </w:p>
        </w:tc>
      </w:tr>
      <w:tr w:rsidR="00F0512C" w:rsidRPr="005208E8" w14:paraId="57CF1870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020E96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A1.1.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F65EF1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A52435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Ir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6AEB3C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5</w:t>
            </w:r>
          </w:p>
        </w:tc>
      </w:tr>
      <w:tr w:rsidR="00F0512C" w:rsidRPr="005208E8" w14:paraId="611FEA9C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E97101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A1.2.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117EB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1F6311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87511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5</w:t>
            </w:r>
          </w:p>
        </w:tc>
      </w:tr>
      <w:tr w:rsidR="00F0512C" w:rsidRPr="005208E8" w14:paraId="51704F37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784FEB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A1.3.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9EBDC4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2E869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FAE6AD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6</w:t>
            </w:r>
          </w:p>
        </w:tc>
      </w:tr>
      <w:tr w:rsidR="00F0512C" w:rsidRPr="005208E8" w14:paraId="5B0287C5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BDF0C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B1.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C8C90B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D5843C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3ED873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999</w:t>
            </w:r>
          </w:p>
        </w:tc>
      </w:tr>
      <w:tr w:rsidR="00F0512C" w:rsidRPr="005208E8" w14:paraId="4EF4B593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F8229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E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D12075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6FFDF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Ira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22DFE9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5</w:t>
            </w:r>
          </w:p>
        </w:tc>
      </w:tr>
      <w:tr w:rsidR="00F0512C" w:rsidRPr="005208E8" w14:paraId="33473C2A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E6B0A1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H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12DD5D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C32090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ta Rica, -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C4FDBE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14, 2016</w:t>
            </w:r>
          </w:p>
        </w:tc>
      </w:tr>
      <w:tr w:rsidR="00F0512C" w:rsidRPr="005208E8" w14:paraId="1513B83B" w14:textId="77777777" w:rsidTr="00C214DB">
        <w:trPr>
          <w:trHeight w:val="33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DBDE70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Cosmopolitan_A1.3.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F15DF4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E4FBA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Brazi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57699" w14:textId="77777777" w:rsidR="00F0512C" w:rsidRPr="005208E8" w:rsidRDefault="00F0512C" w:rsidP="00C214DB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</w:pPr>
            <w:r w:rsidRPr="005208E8">
              <w:rPr>
                <w:rFonts w:ascii="Times New Roman" w:eastAsia="Times New Roman" w:hAnsi="Times New Roman" w:cs="Times New Roman"/>
                <w:b/>
                <w:i/>
                <w:sz w:val="15"/>
                <w:szCs w:val="15"/>
              </w:rPr>
              <w:t>2007</w:t>
            </w:r>
          </w:p>
        </w:tc>
      </w:tr>
    </w:tbl>
    <w:p w14:paraId="5CC75B0F" w14:textId="77777777" w:rsidR="00DA0B19" w:rsidRDefault="00F0512C"/>
    <w:sectPr w:rsidR="00DA0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12C"/>
    <w:rsid w:val="00370798"/>
    <w:rsid w:val="00F0512C"/>
    <w:rsid w:val="00F4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35DFE"/>
  <w15:chartTrackingRefBased/>
  <w15:docId w15:val="{D0FCCA21-0460-6549-81E6-122BF5C8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12C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Campbell (PGR)</dc:creator>
  <cp:keywords/>
  <dc:description/>
  <cp:lastModifiedBy>Kathryn Campbell (PGR)</cp:lastModifiedBy>
  <cp:revision>1</cp:revision>
  <dcterms:created xsi:type="dcterms:W3CDTF">2022-04-01T14:54:00Z</dcterms:created>
  <dcterms:modified xsi:type="dcterms:W3CDTF">2022-04-01T14:55:00Z</dcterms:modified>
</cp:coreProperties>
</file>